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C48" w:rsidRPr="009A3FBD" w:rsidRDefault="00BB1729" w:rsidP="006230A4">
      <w:pPr>
        <w:pStyle w:val="NoSpacing"/>
        <w:rPr>
          <w:rFonts w:ascii="Arial" w:hAnsi="Arial" w:cs="Arial"/>
          <w:b/>
          <w:sz w:val="20"/>
          <w:szCs w:val="20"/>
          <w:lang w:val="en-US"/>
        </w:rPr>
      </w:pPr>
      <w:r w:rsidRPr="009A3FBD">
        <w:rPr>
          <w:rFonts w:ascii="Arial" w:hAnsi="Arial" w:cs="Arial"/>
          <w:b/>
          <w:sz w:val="20"/>
          <w:szCs w:val="20"/>
          <w:lang w:val="en-US"/>
        </w:rPr>
        <w:t>Table S1.</w:t>
      </w:r>
      <w:r w:rsidR="00734C48" w:rsidRPr="009A3FBD">
        <w:rPr>
          <w:rFonts w:ascii="Arial" w:hAnsi="Arial" w:cs="Arial"/>
          <w:b/>
          <w:sz w:val="20"/>
          <w:szCs w:val="20"/>
          <w:lang w:val="en-US"/>
        </w:rPr>
        <w:t xml:space="preserve"> Primer</w:t>
      </w:r>
      <w:r w:rsidRPr="009A3FBD">
        <w:rPr>
          <w:rFonts w:ascii="Arial" w:hAnsi="Arial" w:cs="Arial"/>
          <w:b/>
          <w:sz w:val="20"/>
          <w:szCs w:val="20"/>
          <w:lang w:val="en-US"/>
        </w:rPr>
        <w:t xml:space="preserve">s </w:t>
      </w:r>
      <w:r w:rsidR="00734C48" w:rsidRPr="009A3FBD">
        <w:rPr>
          <w:rFonts w:ascii="Arial" w:hAnsi="Arial" w:cs="Arial"/>
          <w:b/>
          <w:sz w:val="20"/>
          <w:szCs w:val="20"/>
          <w:lang w:val="en-US"/>
        </w:rPr>
        <w:t xml:space="preserve">used in the study. </w:t>
      </w:r>
    </w:p>
    <w:p w:rsidR="002E3228" w:rsidRPr="009A3FBD" w:rsidRDefault="002E3228" w:rsidP="006230A4">
      <w:pPr>
        <w:pStyle w:val="NoSpacing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5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8"/>
        <w:gridCol w:w="4237"/>
      </w:tblGrid>
      <w:tr w:rsidR="00934532" w:rsidRPr="009A3FBD" w:rsidTr="00E11FED">
        <w:tc>
          <w:tcPr>
            <w:tcW w:w="5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4532" w:rsidRPr="009A3FBD" w:rsidRDefault="00934532" w:rsidP="006230A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A3FBD">
              <w:rPr>
                <w:rFonts w:ascii="Arial" w:hAnsi="Arial" w:cs="Arial"/>
                <w:sz w:val="20"/>
                <w:szCs w:val="20"/>
                <w:lang w:val="en-US"/>
              </w:rPr>
              <w:t xml:space="preserve">A. Amplification of </w:t>
            </w:r>
            <w:r w:rsidRPr="009A3FB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EcNAC1 </w:t>
            </w:r>
            <w:r w:rsidRPr="009A3FBD">
              <w:rPr>
                <w:rFonts w:ascii="Arial" w:hAnsi="Arial" w:cs="Arial"/>
                <w:sz w:val="20"/>
                <w:szCs w:val="20"/>
                <w:lang w:val="en-US"/>
              </w:rPr>
              <w:t>coding region</w:t>
            </w:r>
          </w:p>
        </w:tc>
      </w:tr>
      <w:tr w:rsidR="00734C48" w:rsidRPr="009A3FBD" w:rsidTr="00E11FED">
        <w:tc>
          <w:tcPr>
            <w:tcW w:w="1628" w:type="dxa"/>
            <w:tcBorders>
              <w:top w:val="single" w:sz="4" w:space="0" w:color="auto"/>
            </w:tcBorders>
          </w:tcPr>
          <w:p w:rsidR="00734C48" w:rsidRPr="009A3FBD" w:rsidRDefault="00734C48" w:rsidP="006230A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A3FBD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EcNAC1 </w:t>
            </w:r>
            <w:r w:rsidRPr="009A3FBD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ORF</w:t>
            </w:r>
            <w:r w:rsidRPr="009A3FBD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237" w:type="dxa"/>
            <w:tcBorders>
              <w:top w:val="single" w:sz="4" w:space="0" w:color="auto"/>
            </w:tcBorders>
          </w:tcPr>
          <w:p w:rsidR="00734C48" w:rsidRPr="009A3FBD" w:rsidRDefault="002C0CF5" w:rsidP="006230A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′-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TGACCATGGGAGGAGGGATGATG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-3′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734C48" w:rsidRPr="009A3FBD" w:rsidTr="00E11FED">
        <w:tc>
          <w:tcPr>
            <w:tcW w:w="1628" w:type="dxa"/>
            <w:tcBorders>
              <w:bottom w:val="single" w:sz="4" w:space="0" w:color="auto"/>
            </w:tcBorders>
          </w:tcPr>
          <w:p w:rsidR="00734C48" w:rsidRPr="009A3FBD" w:rsidRDefault="00734C48" w:rsidP="006230A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7" w:type="dxa"/>
            <w:tcBorders>
              <w:bottom w:val="single" w:sz="4" w:space="0" w:color="auto"/>
            </w:tcBorders>
          </w:tcPr>
          <w:p w:rsidR="00734C48" w:rsidRPr="009A3FBD" w:rsidRDefault="002C0CF5" w:rsidP="006230A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′-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TACAGAGGTCGCAGCTGCAGTCC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-3′</w:t>
            </w:r>
          </w:p>
        </w:tc>
      </w:tr>
    </w:tbl>
    <w:p w:rsidR="002E3228" w:rsidRPr="009A3FBD" w:rsidRDefault="002E3228" w:rsidP="006230A4">
      <w:pPr>
        <w:pStyle w:val="NoSpacing"/>
        <w:rPr>
          <w:rFonts w:ascii="Arial" w:hAnsi="Arial" w:cs="Arial"/>
          <w:bCs/>
          <w:i/>
          <w:iCs/>
          <w:sz w:val="20"/>
          <w:szCs w:val="20"/>
        </w:rPr>
      </w:pPr>
    </w:p>
    <w:tbl>
      <w:tblPr>
        <w:tblW w:w="4786" w:type="dxa"/>
        <w:tblCellMar>
          <w:left w:w="0" w:type="dxa"/>
          <w:right w:w="0" w:type="dxa"/>
        </w:tblCellMar>
        <w:tblLook w:val="04A0"/>
      </w:tblPr>
      <w:tblGrid>
        <w:gridCol w:w="983"/>
        <w:gridCol w:w="3803"/>
      </w:tblGrid>
      <w:tr w:rsidR="00934532" w:rsidRPr="009A3FBD" w:rsidTr="00E11FED">
        <w:trPr>
          <w:trHeight w:val="240"/>
        </w:trPr>
        <w:tc>
          <w:tcPr>
            <w:tcW w:w="4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4532" w:rsidRPr="009A3FBD" w:rsidRDefault="002C0CF5" w:rsidP="006230A4">
            <w:pPr>
              <w:pStyle w:val="NoSpacing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B. Expression analysis of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EcNAC1</w:t>
            </w:r>
          </w:p>
        </w:tc>
      </w:tr>
      <w:tr w:rsidR="002E3228" w:rsidRPr="009A3FBD" w:rsidTr="00E11FED">
        <w:trPr>
          <w:trHeight w:val="240"/>
        </w:trPr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 xml:space="preserve">EcNAC1 </w:t>
            </w:r>
          </w:p>
        </w:tc>
        <w:tc>
          <w:tcPr>
            <w:tcW w:w="38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CGAGTACCGTCTTGCTGATGCC-3′</w:t>
            </w:r>
          </w:p>
        </w:tc>
      </w:tr>
      <w:tr w:rsidR="002E3228" w:rsidRPr="009A3FBD" w:rsidTr="00E11FED">
        <w:trPr>
          <w:trHeight w:val="240"/>
        </w:trPr>
        <w:tc>
          <w:tcPr>
            <w:tcW w:w="9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8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CGAGTGCGAGTGCGAGTTCC-3′</w:t>
            </w:r>
          </w:p>
        </w:tc>
      </w:tr>
      <w:tr w:rsidR="002E3228" w:rsidRPr="009A3FBD" w:rsidTr="00E11FED">
        <w:trPr>
          <w:trHeight w:val="240"/>
        </w:trPr>
        <w:tc>
          <w:tcPr>
            <w:tcW w:w="9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Actin</w:t>
            </w:r>
            <w:proofErr w:type="spellEnd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 xml:space="preserve"> </w:t>
            </w:r>
          </w:p>
        </w:tc>
        <w:tc>
          <w:tcPr>
            <w:tcW w:w="38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5’-TCCATAATGAAGTGTGATGT-3’</w:t>
            </w:r>
          </w:p>
        </w:tc>
      </w:tr>
      <w:tr w:rsidR="002E3228" w:rsidRPr="009A3FBD" w:rsidTr="00E11FED">
        <w:trPr>
          <w:trHeight w:val="240"/>
        </w:trPr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80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5’-GGACCTGACTCGTCATACTC-3’</w:t>
            </w:r>
          </w:p>
        </w:tc>
      </w:tr>
    </w:tbl>
    <w:p w:rsidR="00960F8C" w:rsidRPr="009A3FBD" w:rsidRDefault="00960F8C" w:rsidP="006230A4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W w:w="5165" w:type="dxa"/>
        <w:tblInd w:w="-88" w:type="dxa"/>
        <w:tblCellMar>
          <w:left w:w="0" w:type="dxa"/>
          <w:right w:w="0" w:type="dxa"/>
        </w:tblCellMar>
        <w:tblLook w:val="04A0"/>
      </w:tblPr>
      <w:tblGrid>
        <w:gridCol w:w="1222"/>
        <w:gridCol w:w="3943"/>
      </w:tblGrid>
      <w:tr w:rsidR="00934532" w:rsidRPr="009A3FBD" w:rsidTr="00E11FED">
        <w:trPr>
          <w:trHeight w:val="278"/>
        </w:trPr>
        <w:tc>
          <w:tcPr>
            <w:tcW w:w="5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934532" w:rsidRPr="009A3FBD" w:rsidRDefault="00934532" w:rsidP="006230A4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9A3FBD">
              <w:rPr>
                <w:rFonts w:ascii="Arial" w:hAnsi="Arial" w:cs="Arial"/>
                <w:bCs/>
                <w:sz w:val="20"/>
                <w:szCs w:val="20"/>
                <w:lang w:val="en-US"/>
              </w:rPr>
              <w:t>C</w:t>
            </w:r>
            <w:r w:rsidR="002C0CF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 </w:t>
            </w:r>
            <w:r w:rsidR="002C0CF5">
              <w:rPr>
                <w:rFonts w:ascii="Arial" w:hAnsi="Arial" w:cs="Arial"/>
                <w:bCs/>
                <w:sz w:val="20"/>
                <w:szCs w:val="20"/>
              </w:rPr>
              <w:t xml:space="preserve">Expression analysis of known </w:t>
            </w:r>
            <w:r w:rsidR="002C0CF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AC</w:t>
            </w:r>
            <w:r w:rsidR="002C0CF5">
              <w:rPr>
                <w:rFonts w:ascii="Arial" w:hAnsi="Arial" w:cs="Arial"/>
                <w:bCs/>
                <w:sz w:val="20"/>
                <w:szCs w:val="20"/>
              </w:rPr>
              <w:t xml:space="preserve"> target genes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NtHB13</w:t>
            </w: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AACATCAGCTGGCCACAGAATCAG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TTAGGTGATTCGACCTCTGTCTCC-3′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NtMYB</w:t>
            </w:r>
            <w:proofErr w:type="spellEnd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GGTGGCAACACAATGGAGCCAATA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GCGGATGAACCATCCAAACTGGAA-3′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NtNAM10</w:t>
            </w: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GTGGCAGATGACAGGAATGAGT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AACCTTTGCTTGGTCACTAGCCGA-3′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NtPP2C</w:t>
            </w: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AGCCGATGCATACAGCCATACAGA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CAAACGCACGGGAAACAGCAAGTA-3′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NtSTPKF</w:t>
            </w:r>
            <w:proofErr w:type="spellEnd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GTAGGCTACCTTACTCGGCAAACA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ATCTCAAGCTCAGCCCACCATAGA-3′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Nt</w:t>
            </w:r>
            <w:proofErr w:type="spellEnd"/>
            <w:r w:rsidRPr="009A3FBD">
              <w:rPr>
                <w:rFonts w:ascii="Arial" w:eastAsia="Gulim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 xml:space="preserve"> </w:t>
            </w:r>
            <w:proofErr w:type="spellStart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CytOR</w:t>
            </w:r>
            <w:proofErr w:type="spellEnd"/>
            <w:r w:rsidR="002C0CF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AATCTTGCATCACCGGCTGGAAAG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TCATCCATGTTGAGCAGACACCCT-3′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NtAROP</w:t>
            </w:r>
            <w:proofErr w:type="spellEnd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TGTCAATGGGAGCACTGTCAACCT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TAGTAATTGGCACAGCACCGGGAT-3′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NtERD1</w:t>
            </w: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GCCATGCATGAAGTGATCTTGGCA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ACAAATGGCTGCAACAGCCTCATC-3′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NtNHT</w:t>
            </w:r>
            <w:proofErr w:type="spellEnd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TGCTTTGTGGGCTACACTTTGCTC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TCTCCTGGCTGCTTCTTGTTTGGA-3′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NtChap-21</w:t>
            </w: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AAACCTCAAGGAGGTGAGGTGGTT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TCCTTTGCTGCCTCAGTCAACAGT-3′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NtNT</w:t>
            </w:r>
            <w:proofErr w:type="spellEnd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ATTCCGTTTCTTGGACAAGGCAGC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AAGAAGAGTGTCAATGAGGCCGGA-3′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 xml:space="preserve">NtHVA22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ACTAGAGGGCTTGTGCTGGTCTTT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GTCTCATGCCTTAACACTACGGGT-3′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NtGT</w:t>
            </w:r>
            <w:proofErr w:type="spellEnd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TGAATGAGGATCGGACGTTGTGGA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TGAGGCGTAACAGTGTGCTTCTCT-3′</w:t>
            </w:r>
          </w:p>
        </w:tc>
      </w:tr>
      <w:tr w:rsidR="002E3228" w:rsidRPr="009A3FBD" w:rsidTr="00E11FED">
        <w:trPr>
          <w:trHeight w:val="278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NtPO</w:t>
            </w:r>
            <w:proofErr w:type="spellEnd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en-IN"/>
              </w:rPr>
              <w:t>4</w:t>
            </w: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R</w:t>
            </w:r>
            <w:r w:rsidR="002C0CF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ATATGAGGGCTCGTCGGAGTTTGT-3′</w:t>
            </w:r>
          </w:p>
        </w:tc>
      </w:tr>
      <w:tr w:rsidR="002E3228" w:rsidRPr="009A3FBD" w:rsidTr="00E11FED">
        <w:trPr>
          <w:trHeight w:val="277"/>
        </w:trPr>
        <w:tc>
          <w:tcPr>
            <w:tcW w:w="1222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TTTCTCTTCGCCGAGGTGGACATT-3′</w:t>
            </w:r>
          </w:p>
        </w:tc>
      </w:tr>
      <w:tr w:rsidR="002E3228" w:rsidRPr="009A3FBD" w:rsidTr="00E11FED">
        <w:trPr>
          <w:trHeight w:val="240"/>
        </w:trPr>
        <w:tc>
          <w:tcPr>
            <w:tcW w:w="12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  <w:t>ELF 1</w:t>
            </w: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l-GR" w:eastAsia="en-IN"/>
              </w:rPr>
              <w:t>α</w:t>
            </w: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IN"/>
              </w:rPr>
              <w:t>ATCAGGACAGCACAGTCAGCTT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-3′</w:t>
            </w:r>
          </w:p>
        </w:tc>
      </w:tr>
      <w:tr w:rsidR="002E3228" w:rsidRPr="009A3FBD" w:rsidTr="00E11FED">
        <w:trPr>
          <w:trHeight w:val="240"/>
        </w:trPr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E3228" w:rsidRPr="009A3FBD" w:rsidRDefault="002E3228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IN"/>
              </w:rPr>
            </w:pPr>
          </w:p>
        </w:tc>
        <w:tc>
          <w:tcPr>
            <w:tcW w:w="39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E3228" w:rsidRPr="009A3FBD" w:rsidRDefault="002C0CF5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IN"/>
              </w:rPr>
              <w:t>ACGTGAGCGTGGTATCACCATT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-3′</w:t>
            </w:r>
          </w:p>
        </w:tc>
      </w:tr>
    </w:tbl>
    <w:p w:rsidR="00734C48" w:rsidRDefault="00734C48" w:rsidP="006230A4">
      <w:pPr>
        <w:pStyle w:val="NoSpacing"/>
        <w:rPr>
          <w:ins w:id="0" w:author="Ramegowda" w:date="2012-04-10T22:14:00Z"/>
          <w:rFonts w:ascii="Arial" w:hAnsi="Arial" w:cs="Arial"/>
          <w:sz w:val="20"/>
          <w:szCs w:val="20"/>
        </w:rPr>
      </w:pPr>
    </w:p>
    <w:tbl>
      <w:tblPr>
        <w:tblStyle w:val="TableGrid"/>
        <w:tblW w:w="4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0"/>
        <w:gridCol w:w="3614"/>
      </w:tblGrid>
      <w:tr w:rsidR="00E11FED" w:rsidRPr="009A3FBD" w:rsidTr="00E11FED">
        <w:trPr>
          <w:ins w:id="1" w:author="Ramegowda" w:date="2012-04-10T22:14:00Z"/>
        </w:trPr>
        <w:tc>
          <w:tcPr>
            <w:tcW w:w="4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1FED" w:rsidRPr="009A3FBD" w:rsidRDefault="00E11FED" w:rsidP="002F3753">
            <w:pPr>
              <w:pStyle w:val="NoSpacing"/>
              <w:rPr>
                <w:ins w:id="2" w:author="Ramegowda" w:date="2012-04-10T22:14:00Z"/>
                <w:rFonts w:ascii="Arial" w:hAnsi="Arial" w:cs="Arial"/>
                <w:sz w:val="20"/>
                <w:szCs w:val="20"/>
              </w:rPr>
            </w:pPr>
            <w:ins w:id="3" w:author="Ramegowda" w:date="2012-04-10T22:1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D</w:t>
              </w:r>
            </w:ins>
            <w:ins w:id="4" w:author="Ramegowda" w:date="2012-04-10T22:14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. Expression analysis of </w:t>
              </w:r>
              <w:proofErr w:type="spellStart"/>
              <w:r>
                <w:rPr>
                  <w:rFonts w:ascii="Arial" w:hAnsi="Arial" w:cs="Arial"/>
                  <w:i/>
                  <w:sz w:val="20"/>
                  <w:szCs w:val="20"/>
                  <w:lang w:val="en-US"/>
                </w:rPr>
                <w:t>NtNAC</w:t>
              </w:r>
              <w:proofErr w:type="spellEnd"/>
            </w:ins>
          </w:p>
        </w:tc>
      </w:tr>
      <w:tr w:rsidR="00E11FED" w:rsidRPr="009A3FBD" w:rsidTr="00E11FED">
        <w:trPr>
          <w:ins w:id="5" w:author="Ramegowda" w:date="2012-04-10T22:14:00Z"/>
        </w:trPr>
        <w:tc>
          <w:tcPr>
            <w:tcW w:w="950" w:type="dxa"/>
            <w:tcBorders>
              <w:top w:val="single" w:sz="4" w:space="0" w:color="auto"/>
            </w:tcBorders>
          </w:tcPr>
          <w:p w:rsidR="00E11FED" w:rsidRPr="009A3FBD" w:rsidRDefault="00E11FED" w:rsidP="002F3753">
            <w:pPr>
              <w:pStyle w:val="NoSpacing"/>
              <w:rPr>
                <w:ins w:id="6" w:author="Ramegowda" w:date="2012-04-10T22:14:00Z"/>
                <w:rFonts w:ascii="Arial" w:hAnsi="Arial" w:cs="Arial"/>
                <w:sz w:val="20"/>
                <w:szCs w:val="20"/>
              </w:rPr>
            </w:pPr>
            <w:proofErr w:type="spellStart"/>
            <w:ins w:id="7" w:author="Ramegowda" w:date="2012-04-10T22:14:00Z">
              <w:r w:rsidRPr="009A3FBD">
                <w:rPr>
                  <w:rFonts w:ascii="Arial" w:hAnsi="Arial" w:cs="Arial"/>
                  <w:i/>
                  <w:iCs/>
                  <w:color w:val="000000"/>
                  <w:kern w:val="24"/>
                  <w:sz w:val="20"/>
                  <w:szCs w:val="20"/>
                  <w:lang w:val="en-US"/>
                </w:rPr>
                <w:t>NtNAC</w:t>
              </w:r>
              <w:proofErr w:type="spellEnd"/>
            </w:ins>
          </w:p>
        </w:tc>
        <w:tc>
          <w:tcPr>
            <w:tcW w:w="3614" w:type="dxa"/>
            <w:tcBorders>
              <w:top w:val="single" w:sz="4" w:space="0" w:color="auto"/>
            </w:tcBorders>
          </w:tcPr>
          <w:p w:rsidR="00E11FED" w:rsidRPr="009A3FBD" w:rsidRDefault="00E11FED" w:rsidP="002F3753">
            <w:pPr>
              <w:pStyle w:val="NoSpacing"/>
              <w:rPr>
                <w:ins w:id="8" w:author="Ramegowda" w:date="2012-04-10T22:14:00Z"/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ins w:id="9" w:author="Ramegowda" w:date="2012-04-10T22:14:00Z">
              <w:r>
                <w:rPr>
                  <w:rFonts w:ascii="Arial" w:hAnsi="Arial" w:cs="Arial"/>
                  <w:color w:val="000000"/>
                  <w:kern w:val="24"/>
                  <w:sz w:val="20"/>
                  <w:szCs w:val="20"/>
                  <w:lang w:val="en-US"/>
                </w:rPr>
                <w:t>5′-ATGTGAAGCCGGAGATTCTG-3′</w:t>
              </w:r>
              <w:r>
                <w:rPr>
                  <w:rFonts w:ascii="Arial" w:hAnsi="Arial" w:cs="Arial"/>
                  <w:color w:val="000000"/>
                  <w:kern w:val="24"/>
                  <w:sz w:val="20"/>
                  <w:szCs w:val="20"/>
                </w:rPr>
                <w:t xml:space="preserve"> </w:t>
              </w:r>
            </w:ins>
          </w:p>
        </w:tc>
      </w:tr>
      <w:tr w:rsidR="00E11FED" w:rsidRPr="009A3FBD" w:rsidTr="00E11FED">
        <w:trPr>
          <w:ins w:id="10" w:author="Ramegowda" w:date="2012-04-10T22:14:00Z"/>
        </w:trPr>
        <w:tc>
          <w:tcPr>
            <w:tcW w:w="950" w:type="dxa"/>
            <w:tcBorders>
              <w:bottom w:val="single" w:sz="4" w:space="0" w:color="auto"/>
            </w:tcBorders>
          </w:tcPr>
          <w:p w:rsidR="00E11FED" w:rsidRPr="009A3FBD" w:rsidRDefault="00E11FED" w:rsidP="002F3753">
            <w:pPr>
              <w:pStyle w:val="NoSpacing"/>
              <w:rPr>
                <w:ins w:id="11" w:author="Ramegowda" w:date="2012-04-10T22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:rsidR="00E11FED" w:rsidRPr="009A3FBD" w:rsidRDefault="00E11FED" w:rsidP="002F3753">
            <w:pPr>
              <w:pStyle w:val="NoSpacing"/>
              <w:rPr>
                <w:ins w:id="12" w:author="Ramegowda" w:date="2012-04-10T22:14:00Z"/>
                <w:rFonts w:ascii="Arial" w:hAnsi="Arial" w:cs="Arial"/>
                <w:sz w:val="20"/>
                <w:szCs w:val="20"/>
              </w:rPr>
            </w:pPr>
            <w:ins w:id="13" w:author="Ramegowda" w:date="2012-04-10T22:14:00Z">
              <w:r>
                <w:rPr>
                  <w:rFonts w:ascii="Arial" w:hAnsi="Arial" w:cs="Arial"/>
                  <w:color w:val="000000"/>
                  <w:kern w:val="24"/>
                  <w:sz w:val="20"/>
                  <w:szCs w:val="20"/>
                  <w:lang w:val="en-US"/>
                </w:rPr>
                <w:t>5′-TGAGCGATTGGGAGAAAACT-3′′</w:t>
              </w:r>
            </w:ins>
          </w:p>
        </w:tc>
      </w:tr>
    </w:tbl>
    <w:p w:rsidR="00E11FED" w:rsidRDefault="00E11FED" w:rsidP="006230A4">
      <w:pPr>
        <w:pStyle w:val="NoSpacing"/>
        <w:rPr>
          <w:ins w:id="14" w:author="Ramegowda" w:date="2012-04-10T22:14:00Z"/>
          <w:rFonts w:ascii="Arial" w:hAnsi="Arial" w:cs="Arial"/>
          <w:sz w:val="20"/>
          <w:szCs w:val="20"/>
        </w:rPr>
      </w:pPr>
    </w:p>
    <w:p w:rsidR="00E11FED" w:rsidRPr="009A3FBD" w:rsidRDefault="00E11FED" w:rsidP="006230A4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W w:w="7412" w:type="dxa"/>
        <w:tblInd w:w="-127" w:type="dxa"/>
        <w:tblCellMar>
          <w:left w:w="0" w:type="dxa"/>
          <w:right w:w="0" w:type="dxa"/>
        </w:tblCellMar>
        <w:tblLook w:val="04A0"/>
      </w:tblPr>
      <w:tblGrid>
        <w:gridCol w:w="2784"/>
        <w:gridCol w:w="4628"/>
      </w:tblGrid>
      <w:tr w:rsidR="00934532" w:rsidRPr="009A3FBD" w:rsidTr="00E11FED">
        <w:trPr>
          <w:trHeight w:val="248"/>
        </w:trPr>
        <w:tc>
          <w:tcPr>
            <w:tcW w:w="74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532" w:rsidRPr="009A3FBD" w:rsidRDefault="00960F8C" w:rsidP="006230A4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ins w:id="15" w:author="Ramegowda" w:date="2012-04-10T21:50:00Z">
              <w:r w:rsidRPr="009A3FBD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E</w:t>
              </w:r>
            </w:ins>
            <w:del w:id="16" w:author="Ramegowda" w:date="2012-04-10T21:50:00Z">
              <w:r w:rsidR="00934532" w:rsidRPr="009A3FBD" w:rsidDel="00960F8C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delText>D</w:delText>
              </w:r>
            </w:del>
            <w:r w:rsidR="002C0CF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 Other primers used in the PCR analysis of </w:t>
            </w:r>
            <w:r w:rsidR="002C0CF5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EcNAC1</w:t>
            </w:r>
            <w:r w:rsidR="002C0CF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transgenic plants.</w:t>
            </w:r>
            <w:r w:rsidR="002C0CF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6230A4" w:rsidRPr="009A3FBD" w:rsidTr="00E11FED">
        <w:trPr>
          <w:trHeight w:val="248"/>
        </w:trPr>
        <w:tc>
          <w:tcPr>
            <w:tcW w:w="27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0A4" w:rsidRPr="009A3FBD" w:rsidRDefault="006230A4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 xml:space="preserve">HPTII </w:t>
            </w:r>
          </w:p>
        </w:tc>
        <w:tc>
          <w:tcPr>
            <w:tcW w:w="46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0A4" w:rsidRPr="009A3FBD" w:rsidRDefault="006230A4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</w:t>
            </w:r>
            <w:r w:rsidR="002C0C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AGCTGCGCCGATGGTTTCTACAA-3’ </w:t>
            </w:r>
          </w:p>
        </w:tc>
      </w:tr>
      <w:tr w:rsidR="006230A4" w:rsidRPr="009A3FBD" w:rsidTr="00E11FED">
        <w:trPr>
          <w:trHeight w:val="247"/>
        </w:trPr>
        <w:tc>
          <w:tcPr>
            <w:tcW w:w="27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0A4" w:rsidRPr="009A3FBD" w:rsidRDefault="006230A4" w:rsidP="006230A4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4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0A4" w:rsidRPr="009A3FBD" w:rsidRDefault="006230A4" w:rsidP="006230A4">
            <w:pPr>
              <w:pStyle w:val="NoSpacing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9A3FB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</w:t>
            </w:r>
            <w:r w:rsidR="002C0C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TCGCCTCGCTCCAGTCAATG-3’</w:t>
            </w:r>
          </w:p>
        </w:tc>
      </w:tr>
      <w:tr w:rsidR="006230A4" w:rsidRPr="009A3FBD" w:rsidTr="00E11FED">
        <w:trPr>
          <w:trHeight w:val="165"/>
        </w:trPr>
        <w:tc>
          <w:tcPr>
            <w:tcW w:w="27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0A4" w:rsidRPr="009A3FBD" w:rsidRDefault="006230A4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>NOSt</w:t>
            </w:r>
            <w:proofErr w:type="spellEnd"/>
            <w:r w:rsidRPr="009A3FB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reverse </w:t>
            </w:r>
          </w:p>
        </w:tc>
        <w:tc>
          <w:tcPr>
            <w:tcW w:w="4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0A4" w:rsidRPr="009A3FBD" w:rsidRDefault="006230A4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</w:t>
            </w:r>
            <w:r w:rsidRPr="009A3FB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CGATCTAGTAACATAGATGACACCGCGC-3’ </w:t>
            </w:r>
          </w:p>
        </w:tc>
      </w:tr>
      <w:tr w:rsidR="006230A4" w:rsidRPr="009A3FBD" w:rsidTr="00E11FED">
        <w:trPr>
          <w:trHeight w:val="165"/>
        </w:trPr>
        <w:tc>
          <w:tcPr>
            <w:tcW w:w="27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0A4" w:rsidRPr="009A3FBD" w:rsidRDefault="006230A4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>CaMV35S</w:t>
            </w:r>
            <w:r w:rsidRPr="009A3FB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promoter forward </w:t>
            </w:r>
          </w:p>
        </w:tc>
        <w:tc>
          <w:tcPr>
            <w:tcW w:w="4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0A4" w:rsidRPr="009A3FBD" w:rsidRDefault="006230A4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</w:t>
            </w:r>
            <w:r w:rsidRPr="009A3FB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CATGGAGTCAAAGATTCAAATAGAGGACC-3’ </w:t>
            </w:r>
          </w:p>
        </w:tc>
      </w:tr>
      <w:tr w:rsidR="006230A4" w:rsidRPr="009A3FBD" w:rsidTr="00E11FED">
        <w:trPr>
          <w:trHeight w:val="165"/>
        </w:trPr>
        <w:tc>
          <w:tcPr>
            <w:tcW w:w="27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0A4" w:rsidRPr="009A3FBD" w:rsidRDefault="006230A4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IN"/>
              </w:rPr>
              <w:t>4xABRE</w:t>
            </w:r>
            <w:r w:rsidRPr="009A3FB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promoter forward </w:t>
            </w:r>
          </w:p>
        </w:tc>
        <w:tc>
          <w:tcPr>
            <w:tcW w:w="46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0A4" w:rsidRPr="009A3FBD" w:rsidRDefault="006230A4" w:rsidP="006230A4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A3FB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′-</w:t>
            </w:r>
            <w:r w:rsidRPr="009A3FB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ATGACGCACAATCCCACTATCCTT-3’ </w:t>
            </w:r>
          </w:p>
        </w:tc>
      </w:tr>
    </w:tbl>
    <w:p w:rsidR="006230A4" w:rsidRPr="009A3FBD" w:rsidRDefault="006230A4" w:rsidP="006230A4">
      <w:pPr>
        <w:pStyle w:val="NoSpacing"/>
        <w:rPr>
          <w:rFonts w:ascii="Arial" w:hAnsi="Arial" w:cs="Arial"/>
          <w:sz w:val="20"/>
          <w:szCs w:val="20"/>
        </w:rPr>
      </w:pPr>
    </w:p>
    <w:sectPr w:rsidR="006230A4" w:rsidRPr="009A3FBD" w:rsidSect="008E20D1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734C48"/>
    <w:rsid w:val="000D63D2"/>
    <w:rsid w:val="001F47D1"/>
    <w:rsid w:val="00204A98"/>
    <w:rsid w:val="002540F1"/>
    <w:rsid w:val="002C0CF5"/>
    <w:rsid w:val="002E3228"/>
    <w:rsid w:val="00486A79"/>
    <w:rsid w:val="005F714A"/>
    <w:rsid w:val="006157A2"/>
    <w:rsid w:val="006230A4"/>
    <w:rsid w:val="00734C48"/>
    <w:rsid w:val="008E20D1"/>
    <w:rsid w:val="00904CB7"/>
    <w:rsid w:val="00934532"/>
    <w:rsid w:val="009437F4"/>
    <w:rsid w:val="00960F8C"/>
    <w:rsid w:val="009A3FBD"/>
    <w:rsid w:val="009A759E"/>
    <w:rsid w:val="009F21F6"/>
    <w:rsid w:val="00B51B02"/>
    <w:rsid w:val="00BB1729"/>
    <w:rsid w:val="00C60F33"/>
    <w:rsid w:val="00E11F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34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NoSpacing">
    <w:name w:val="No Spacing"/>
    <w:uiPriority w:val="1"/>
    <w:qFormat/>
    <w:rsid w:val="002E322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0F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F8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1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egowda</dc:creator>
  <cp:lastModifiedBy>Ramegowda</cp:lastModifiedBy>
  <cp:revision>4</cp:revision>
  <dcterms:created xsi:type="dcterms:W3CDTF">2012-04-11T02:51:00Z</dcterms:created>
  <dcterms:modified xsi:type="dcterms:W3CDTF">2012-04-11T03:16:00Z</dcterms:modified>
</cp:coreProperties>
</file>